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531"/>
        <w:gridCol w:w="4531"/>
        <w:tblGridChange w:id="0">
          <w:tblGrid>
            <w:gridCol w:w="4531"/>
            <w:gridCol w:w="453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ame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AtACS6_qFor1</w:t>
            </w:r>
          </w:p>
        </w:tc>
        <w:tc>
          <w:tcPr/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AGCCAACTTGAGGAGGAGAC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AtACS6_qRev1</w:t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CGAATGAGGCGAGAAGAAGC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AtCML37_qFor1</w:t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GGTGGAGGAAGTGGTGAAG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AtCML37_qRev1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CGCCGCCGTAATAAACTCT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AtDisResPrxy_qFor1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GCAGGGAATTGGACAGCTT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AtDisResPrxy_qRev1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CTCCCGAAGCCAACTCCTA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rPr/>
            </w:pPr>
            <w:bookmarkStart w:colFirst="0" w:colLast="0" w:name="_gjdgxs" w:id="0"/>
            <w:bookmarkEnd w:id="0"/>
            <w:r w:rsidDel="00000000" w:rsidR="00000000" w:rsidRPr="00000000">
              <w:rPr>
                <w:rtl w:val="0"/>
              </w:rPr>
              <w:t xml:space="preserve">AtDRP1A_qFor1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CAGCTGGTTGACATGGAGT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AtDRP1A_qRev1</w:t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CGAAAATGGAGTGTGTGGG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AtERF11_qFor1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GCACCGTGGAATCATCGTT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AtERF11_qRev1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AACACCATCATCCCAGCCT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AtLIP1_qFor1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AGCAGGGGTTGACGTTATG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AtLIP1_qRev1</w:t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TTTGTACGACGACCTCACC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AtLRRxy_qFor1</w:t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CGTTGCCGGAGACTATAGG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AtLRRxy_qRev1</w:t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TGAAGTTCTCGAGCCTTGG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AtUGD2_qFor1</w:t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CGATGTGTGCAAGGGTCTT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AtUGD2_qRev1</w:t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ACTGTTGTTGGGCTCATTG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AtWRKY46_qFor1</w:t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GAAACCGACCAAGTCCGA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AtWRKY46_qRev1</w:t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CCTCGCTGGTAATTGCAGAC</w:t>
            </w:r>
          </w:p>
        </w:tc>
      </w:tr>
    </w:tbl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